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CA407" w14:textId="740FF4DD" w:rsidR="006A204D" w:rsidRPr="00FA7CC3" w:rsidRDefault="00FF14BE" w:rsidP="003E0EE9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FA7CC3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6A204D" w:rsidRPr="00FA7CC3">
        <w:rPr>
          <w:rFonts w:ascii="Times New Roman" w:hAnsi="Times New Roman" w:cs="Times New Roman"/>
          <w:b/>
          <w:bCs/>
          <w:szCs w:val="21"/>
        </w:rPr>
        <w:t>MATERIAL</w:t>
      </w:r>
    </w:p>
    <w:p w14:paraId="4E13CE8A" w14:textId="3C6005B7" w:rsidR="006A204D" w:rsidRPr="00FA7CC3" w:rsidRDefault="006A204D" w:rsidP="003E0EE9">
      <w:pPr>
        <w:spacing w:line="480" w:lineRule="auto"/>
        <w:rPr>
          <w:rFonts w:ascii="Times New Roman" w:eastAsia="等线" w:hAnsi="Times New Roman" w:cs="Times New Roman"/>
          <w:b/>
          <w:szCs w:val="21"/>
        </w:rPr>
      </w:pPr>
      <w:r w:rsidRPr="00FA7CC3">
        <w:rPr>
          <w:rFonts w:ascii="Times New Roman" w:eastAsia="等线" w:hAnsi="Times New Roman" w:cs="Times New Roman"/>
          <w:b/>
          <w:szCs w:val="21"/>
        </w:rPr>
        <w:t>Table S1. CT-</w:t>
      </w:r>
      <w:r w:rsidR="00FF14BE" w:rsidRPr="00FA7CC3">
        <w:rPr>
          <w:rFonts w:ascii="Times New Roman" w:eastAsia="等线" w:hAnsi="Times New Roman" w:cs="Times New Roman"/>
          <w:b/>
          <w:szCs w:val="21"/>
        </w:rPr>
        <w:t xml:space="preserve">based individual </w:t>
      </w:r>
      <w:r w:rsidRPr="00FA7CC3">
        <w:rPr>
          <w:rFonts w:ascii="Times New Roman" w:eastAsia="等线" w:hAnsi="Times New Roman" w:cs="Times New Roman"/>
          <w:b/>
          <w:szCs w:val="21"/>
        </w:rPr>
        <w:t xml:space="preserve">SVD </w:t>
      </w:r>
      <w:r w:rsidR="00FF14BE" w:rsidRPr="00FA7CC3">
        <w:rPr>
          <w:rFonts w:ascii="Times New Roman" w:eastAsia="等线" w:hAnsi="Times New Roman" w:cs="Times New Roman"/>
          <w:b/>
          <w:szCs w:val="21"/>
        </w:rPr>
        <w:t xml:space="preserve">neuroimaging markers </w:t>
      </w:r>
      <w:r w:rsidRPr="00FA7CC3">
        <w:rPr>
          <w:rFonts w:ascii="Times New Roman" w:eastAsia="等线" w:hAnsi="Times New Roman" w:cs="Times New Roman"/>
          <w:b/>
          <w:szCs w:val="21"/>
        </w:rPr>
        <w:t xml:space="preserve">and </w:t>
      </w:r>
      <w:r w:rsidR="00FF14BE" w:rsidRPr="00FA7CC3">
        <w:rPr>
          <w:rFonts w:ascii="Times New Roman" w:eastAsia="等线" w:hAnsi="Times New Roman" w:cs="Times New Roman"/>
          <w:b/>
          <w:szCs w:val="21"/>
        </w:rPr>
        <w:t xml:space="preserve">clinical outcomes </w:t>
      </w:r>
    </w:p>
    <w:tbl>
      <w:tblPr>
        <w:tblStyle w:val="a7"/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992"/>
        <w:gridCol w:w="1701"/>
        <w:gridCol w:w="993"/>
        <w:gridCol w:w="2409"/>
        <w:gridCol w:w="1134"/>
        <w:gridCol w:w="2268"/>
        <w:gridCol w:w="1560"/>
      </w:tblGrid>
      <w:tr w:rsidR="00F4058C" w:rsidRPr="00FA7CC3" w14:paraId="3F02AFB9" w14:textId="77777777" w:rsidTr="00251DB0">
        <w:trPr>
          <w:trHeight w:val="634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77187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B2961" w14:textId="489DAB52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Hematoma expansion</w:t>
            </w:r>
            <w:r w:rsidR="003E0EE9" w:rsidRPr="00B41810">
              <w:rPr>
                <w:rFonts w:ascii="Times New Roman" w:hAnsi="Times New Roman" w:cs="Times New Roman" w:hint="eastAsia"/>
                <w:sz w:val="11"/>
                <w:szCs w:val="1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F1FD7" w14:textId="63906EF4" w:rsidR="006A204D" w:rsidRPr="00FA7CC3" w:rsidRDefault="00BD3E7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="006A204D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55E63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Neurological deteriora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2C95E" w14:textId="33314BEC" w:rsidR="006A204D" w:rsidRPr="00FA7CC3" w:rsidRDefault="00BD3E7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="006A204D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3E6FA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Unfavorable</w:t>
            </w:r>
          </w:p>
          <w:p w14:paraId="0F90D7C5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256F7" w14:textId="621606D4" w:rsidR="006A204D" w:rsidRPr="00FA7CC3" w:rsidRDefault="00BD3E7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="006A204D" w:rsidRPr="00FA7CC3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BF16A0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Mortality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3CA40" w14:textId="5AAC526D" w:rsidR="006A204D" w:rsidRPr="00FA7CC3" w:rsidRDefault="00BD3E7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="006A204D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6A204D" w:rsidRPr="00FA7CC3" w14:paraId="043A088B" w14:textId="77777777" w:rsidTr="00251DB0">
        <w:trPr>
          <w:trHeight w:val="20"/>
          <w:jc w:val="center"/>
        </w:trPr>
        <w:tc>
          <w:tcPr>
            <w:tcW w:w="15168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1C2811" w14:textId="1D9E5B6D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WMH                  </w:t>
            </w:r>
            <w:r w:rsidR="00A24731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97238" w:rsidRPr="00FA7CC3">
              <w:rPr>
                <w:rFonts w:ascii="Times New Roman" w:hAnsi="Times New Roman" w:cs="Times New Roman"/>
                <w:b/>
                <w:bCs/>
                <w:szCs w:val="21"/>
              </w:rPr>
              <w:t>0.180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</w:t>
            </w:r>
            <w:r w:rsidR="00A97238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</w:t>
            </w:r>
            <w:r w:rsidR="0042020D">
              <w:rPr>
                <w:rFonts w:ascii="Times New Roman" w:hAnsi="Times New Roman" w:cs="Times New Roman"/>
                <w:b/>
                <w:bCs/>
                <w:szCs w:val="21"/>
              </w:rPr>
              <w:t xml:space="preserve">0.052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 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F27F9F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</w:t>
            </w:r>
            <w:r w:rsidR="008F722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</w:t>
            </w:r>
            <w:r w:rsidR="00F27F9F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＜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 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97238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</w:t>
            </w:r>
            <w:r w:rsidR="0042020D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</w:t>
            </w:r>
            <w:r w:rsidR="00251DB0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</w:t>
            </w:r>
            <w:r w:rsidR="0042020D">
              <w:rPr>
                <w:rFonts w:ascii="Times New Roman" w:hAnsi="Times New Roman" w:cs="Times New Roman"/>
                <w:b/>
                <w:bCs/>
                <w:szCs w:val="21"/>
              </w:rPr>
              <w:t xml:space="preserve"> 0.616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                                                                     </w:t>
            </w:r>
          </w:p>
        </w:tc>
      </w:tr>
      <w:tr w:rsidR="00F4058C" w:rsidRPr="00FA7CC3" w14:paraId="78B4CAA6" w14:textId="77777777" w:rsidTr="00251DB0">
        <w:trPr>
          <w:trHeight w:val="742"/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1667358" w14:textId="77777777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Nonsever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63CF50" w14:textId="23392636" w:rsidR="006A204D" w:rsidRPr="00FA7CC3" w:rsidRDefault="00F27F9F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10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B15128" w:rsidRPr="00FA7CC3">
              <w:rPr>
                <w:rFonts w:ascii="Times New Roman" w:hAnsi="Times New Roman" w:cs="Times New Roman"/>
                <w:szCs w:val="21"/>
              </w:rPr>
              <w:t>8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14E976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F4D0C97" w14:textId="56A25FC4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2</w:t>
            </w:r>
            <w:r w:rsidR="00F27F9F" w:rsidRPr="00FA7CC3">
              <w:rPr>
                <w:rFonts w:ascii="Times New Roman" w:hAnsi="Times New Roman" w:cs="Times New Roman"/>
                <w:szCs w:val="21"/>
              </w:rPr>
              <w:t>8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9C6F02" w:rsidRPr="00FA7CC3">
              <w:rPr>
                <w:rFonts w:ascii="Times New Roman" w:hAnsi="Times New Roman" w:cs="Times New Roman"/>
                <w:szCs w:val="21"/>
              </w:rPr>
              <w:t>22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9E8C397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1A43D51" w14:textId="7CC18A67" w:rsidR="006A204D" w:rsidRPr="00FA7CC3" w:rsidRDefault="00355B8F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28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D10E84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326995F" w14:textId="71F1CCD0" w:rsidR="006A204D" w:rsidRPr="00FA7CC3" w:rsidRDefault="00EF21A9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14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Pr="00FA7CC3">
              <w:rPr>
                <w:rFonts w:ascii="Times New Roman" w:hAnsi="Times New Roman" w:cs="Times New Roman"/>
                <w:szCs w:val="21"/>
              </w:rPr>
              <w:t>11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AD6ACEC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058C" w:rsidRPr="00FA7CC3" w14:paraId="73FE5C9D" w14:textId="77777777" w:rsidTr="00251DB0">
        <w:trPr>
          <w:trHeight w:val="141"/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ACF383E" w14:textId="77777777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Seve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AAD78C5" w14:textId="3FD743E7" w:rsidR="006A204D" w:rsidRPr="00FA7CC3" w:rsidRDefault="00F27F9F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8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B15128" w:rsidRPr="00FA7CC3">
              <w:rPr>
                <w:rFonts w:ascii="Times New Roman" w:hAnsi="Times New Roman" w:cs="Times New Roman"/>
                <w:szCs w:val="21"/>
              </w:rPr>
              <w:t>14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FED3AA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0B0024" w14:textId="03DF8AA8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2</w:t>
            </w:r>
            <w:r w:rsidR="00F27F9F" w:rsidRPr="00FA7CC3">
              <w:rPr>
                <w:rFonts w:ascii="Times New Roman" w:hAnsi="Times New Roman" w:cs="Times New Roman"/>
                <w:szCs w:val="21"/>
              </w:rPr>
              <w:t>1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9C6F02" w:rsidRPr="00FA7CC3">
              <w:rPr>
                <w:rFonts w:ascii="Times New Roman" w:hAnsi="Times New Roman" w:cs="Times New Roman"/>
                <w:szCs w:val="21"/>
              </w:rPr>
              <w:t>36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31147AF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58F7DFE9" w14:textId="1367B8D7" w:rsidR="006A204D" w:rsidRPr="00FA7CC3" w:rsidRDefault="00355B8F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55D798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03CB5EA" w14:textId="19470C53" w:rsidR="006A204D" w:rsidRPr="00FA7CC3" w:rsidRDefault="00995EEF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8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1</w:t>
            </w:r>
            <w:r w:rsidRPr="00FA7CC3">
              <w:rPr>
                <w:rFonts w:ascii="Times New Roman" w:hAnsi="Times New Roman" w:cs="Times New Roman"/>
                <w:szCs w:val="21"/>
              </w:rPr>
              <w:t>4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41BA7BA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204D" w:rsidRPr="00FA7CC3" w14:paraId="636EE3D6" w14:textId="77777777" w:rsidTr="00251DB0">
        <w:trPr>
          <w:jc w:val="center"/>
        </w:trPr>
        <w:tc>
          <w:tcPr>
            <w:tcW w:w="15168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3EF45" w14:textId="58502AB4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Lacunes                 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</w:t>
            </w:r>
            <w:r w:rsidR="00336029" w:rsidRPr="00FA7CC3">
              <w:rPr>
                <w:rFonts w:ascii="Times New Roman" w:hAnsi="Times New Roman" w:cs="Times New Roman"/>
                <w:b/>
                <w:bCs/>
                <w:szCs w:val="21"/>
              </w:rPr>
              <w:t>0.393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</w:t>
            </w:r>
            <w:r w:rsidR="00336029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0.226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</w:t>
            </w:r>
            <w:r w:rsidR="00336029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</w:t>
            </w:r>
            <w:r w:rsidR="00403DA5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</w:t>
            </w:r>
            <w:r w:rsidR="00336029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0.322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</w:t>
            </w:r>
            <w:r w:rsidR="00A97238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8F7223">
              <w:rPr>
                <w:rFonts w:ascii="Times New Roman" w:hAnsi="Times New Roman" w:cs="Times New Roman"/>
                <w:b/>
                <w:bCs/>
                <w:szCs w:val="21"/>
              </w:rPr>
              <w:t xml:space="preserve">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97238" w:rsidRPr="00FA7CC3">
              <w:rPr>
                <w:rFonts w:ascii="Times New Roman" w:hAnsi="Times New Roman" w:cs="Times New Roman"/>
                <w:b/>
                <w:bCs/>
                <w:szCs w:val="21"/>
              </w:rPr>
              <w:t>0.169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                                                                                                                               </w:t>
            </w:r>
          </w:p>
        </w:tc>
      </w:tr>
      <w:tr w:rsidR="00F4058C" w:rsidRPr="00FA7CC3" w14:paraId="6EC0F7BF" w14:textId="77777777" w:rsidTr="00251DB0">
        <w:trPr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027644F" w14:textId="2025CCD8" w:rsidR="006A204D" w:rsidRPr="00FA7CC3" w:rsidRDefault="00A97238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Nonsever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23FEB36" w14:textId="31866D2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1</w:t>
            </w:r>
            <w:r w:rsidR="00362B85" w:rsidRPr="00FA7CC3">
              <w:rPr>
                <w:rFonts w:ascii="Times New Roman" w:hAnsi="Times New Roman" w:cs="Times New Roman"/>
                <w:szCs w:val="21"/>
              </w:rPr>
              <w:t>1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Pr="00FA7CC3">
              <w:rPr>
                <w:rFonts w:ascii="Times New Roman" w:hAnsi="Times New Roman" w:cs="Times New Roman"/>
                <w:szCs w:val="21"/>
              </w:rPr>
              <w:t>1</w:t>
            </w:r>
            <w:r w:rsidR="00362B85" w:rsidRPr="00FA7CC3">
              <w:rPr>
                <w:rFonts w:ascii="Times New Roman" w:hAnsi="Times New Roman" w:cs="Times New Roman"/>
                <w:szCs w:val="21"/>
              </w:rPr>
              <w:t>2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2F5F85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970302E" w14:textId="7F1330B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2</w:t>
            </w:r>
            <w:r w:rsidR="00362B85" w:rsidRPr="00FA7CC3">
              <w:rPr>
                <w:rFonts w:ascii="Times New Roman" w:hAnsi="Times New Roman" w:cs="Times New Roman"/>
                <w:szCs w:val="21"/>
              </w:rPr>
              <w:t>8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Pr="00FA7CC3">
              <w:rPr>
                <w:rFonts w:ascii="Times New Roman" w:hAnsi="Times New Roman" w:cs="Times New Roman"/>
                <w:szCs w:val="21"/>
              </w:rPr>
              <w:t>3</w:t>
            </w:r>
            <w:r w:rsidR="00362B85" w:rsidRPr="00FA7CC3">
              <w:rPr>
                <w:rFonts w:ascii="Times New Roman" w:hAnsi="Times New Roman" w:cs="Times New Roman"/>
                <w:szCs w:val="21"/>
              </w:rPr>
              <w:t>1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FF53DC2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E4F2EA5" w14:textId="6D97FD73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3</w:t>
            </w:r>
            <w:r w:rsidR="00EA60BE" w:rsidRPr="00FA7CC3">
              <w:rPr>
                <w:rFonts w:ascii="Times New Roman" w:hAnsi="Times New Roman" w:cs="Times New Roman"/>
                <w:szCs w:val="21"/>
              </w:rPr>
              <w:t>4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EA60BE" w:rsidRPr="00FA7CC3">
              <w:rPr>
                <w:rFonts w:ascii="Times New Roman" w:hAnsi="Times New Roman" w:cs="Times New Roman"/>
                <w:szCs w:val="21"/>
              </w:rPr>
              <w:t>37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BD2A76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A12C563" w14:textId="5657D3B3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14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Pr="00FA7CC3">
              <w:rPr>
                <w:rFonts w:ascii="Times New Roman" w:hAnsi="Times New Roman" w:cs="Times New Roman"/>
                <w:szCs w:val="21"/>
              </w:rPr>
              <w:t>1</w:t>
            </w:r>
            <w:r w:rsidR="004474A7" w:rsidRPr="00FA7CC3">
              <w:rPr>
                <w:rFonts w:ascii="Times New Roman" w:hAnsi="Times New Roman" w:cs="Times New Roman"/>
                <w:szCs w:val="21"/>
              </w:rPr>
              <w:t>5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D2B3C9C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058C" w:rsidRPr="00FA7CC3" w14:paraId="2CF4CDF8" w14:textId="77777777" w:rsidTr="00251DB0">
        <w:trPr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BED5ABC" w14:textId="097C5DA9" w:rsidR="006A204D" w:rsidRPr="00FA7CC3" w:rsidRDefault="00A97238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Seve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BBEE458" w14:textId="2831E0F7" w:rsidR="006A204D" w:rsidRPr="00FA7CC3" w:rsidRDefault="00362B85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7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Pr="00FA7CC3">
              <w:rPr>
                <w:rFonts w:ascii="Times New Roman" w:hAnsi="Times New Roman" w:cs="Times New Roman"/>
                <w:szCs w:val="21"/>
              </w:rPr>
              <w:t>8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4ADC29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3ECE2B7" w14:textId="57F59664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2</w:t>
            </w:r>
            <w:r w:rsidR="00362B85" w:rsidRPr="00FA7CC3">
              <w:rPr>
                <w:rFonts w:ascii="Times New Roman" w:hAnsi="Times New Roman" w:cs="Times New Roman"/>
                <w:szCs w:val="21"/>
              </w:rPr>
              <w:t>1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362B85" w:rsidRPr="00FA7CC3">
              <w:rPr>
                <w:rFonts w:ascii="Times New Roman" w:hAnsi="Times New Roman" w:cs="Times New Roman"/>
                <w:szCs w:val="21"/>
              </w:rPr>
              <w:t>23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1C26DCF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AFB642E" w14:textId="52EA28BA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4</w:t>
            </w:r>
            <w:r w:rsidR="00EA60BE" w:rsidRPr="00FA7CC3">
              <w:rPr>
                <w:rFonts w:ascii="Times New Roman" w:hAnsi="Times New Roman" w:cs="Times New Roman"/>
                <w:szCs w:val="21"/>
              </w:rPr>
              <w:t>1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EA60BE" w:rsidRPr="00FA7CC3">
              <w:rPr>
                <w:rFonts w:ascii="Times New Roman" w:hAnsi="Times New Roman" w:cs="Times New Roman"/>
                <w:szCs w:val="21"/>
              </w:rPr>
              <w:t>45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3F2B93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77791C7" w14:textId="6F2B0BA8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8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4474A7" w:rsidRPr="00FA7CC3">
              <w:rPr>
                <w:rFonts w:ascii="Times New Roman" w:hAnsi="Times New Roman" w:cs="Times New Roman"/>
                <w:szCs w:val="21"/>
              </w:rPr>
              <w:t>9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1203DEE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204D" w:rsidRPr="00FA7CC3" w14:paraId="6341CFA8" w14:textId="77777777" w:rsidTr="00251DB0">
        <w:trPr>
          <w:jc w:val="center"/>
        </w:trPr>
        <w:tc>
          <w:tcPr>
            <w:tcW w:w="15168" w:type="dxa"/>
            <w:gridSpan w:val="9"/>
            <w:tcBorders>
              <w:left w:val="nil"/>
              <w:right w:val="nil"/>
            </w:tcBorders>
            <w:vAlign w:val="center"/>
          </w:tcPr>
          <w:p w14:paraId="468E7C42" w14:textId="77777777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Atrophy: visual evaluation</w:t>
            </w:r>
          </w:p>
        </w:tc>
      </w:tr>
      <w:tr w:rsidR="006A204D" w:rsidRPr="00FA7CC3" w14:paraId="17DE9272" w14:textId="77777777" w:rsidTr="00251DB0">
        <w:trPr>
          <w:jc w:val="center"/>
        </w:trPr>
        <w:tc>
          <w:tcPr>
            <w:tcW w:w="15168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85E82" w14:textId="29E28E80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Cortical                 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9B739E">
              <w:rPr>
                <w:rFonts w:ascii="Times New Roman" w:hAnsi="Times New Roman" w:cs="Times New Roman"/>
                <w:b/>
                <w:bCs/>
                <w:szCs w:val="21"/>
              </w:rPr>
              <w:t>0.026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</w:t>
            </w:r>
            <w:r w:rsidR="00251DB0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9B739E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</w:t>
            </w:r>
            <w:r w:rsidR="004405C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403DA5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＜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0.001            </w:t>
            </w:r>
            <w:r w:rsidR="00597C4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</w:t>
            </w:r>
            <w:r w:rsidR="00251DB0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9B739E">
              <w:rPr>
                <w:rFonts w:ascii="Times New Roman" w:hAnsi="Times New Roman" w:cs="Times New Roman" w:hint="eastAsia"/>
                <w:b/>
                <w:bCs/>
                <w:szCs w:val="21"/>
              </w:rPr>
              <w:t>＜</w:t>
            </w:r>
            <w:r w:rsidR="009B739E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="009B739E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                                                                                                                                 </w:t>
            </w:r>
          </w:p>
        </w:tc>
      </w:tr>
      <w:tr w:rsidR="00F4058C" w:rsidRPr="00FA7CC3" w14:paraId="793D2E46" w14:textId="77777777" w:rsidTr="00251DB0">
        <w:trPr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0A4E492" w14:textId="0D4F1AEC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A7CC3">
              <w:rPr>
                <w:rFonts w:ascii="Times New Roman" w:hAnsi="Times New Roman" w:cs="Times New Roman"/>
                <w:szCs w:val="21"/>
              </w:rPr>
              <w:lastRenderedPageBreak/>
              <w:t>Non</w:t>
            </w:r>
            <w:r w:rsidR="00D9264A">
              <w:rPr>
                <w:rFonts w:ascii="Times New Roman" w:hAnsi="Times New Roman" w:cs="Times New Roman"/>
                <w:szCs w:val="21"/>
              </w:rPr>
              <w:t>sever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0E1A7FA" w14:textId="7697E508" w:rsidR="006A204D" w:rsidRPr="00FA7CC3" w:rsidRDefault="00E474A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7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F61416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6D69E8" w14:textId="60B2B06F" w:rsidR="006A204D" w:rsidRPr="00FA7CC3" w:rsidRDefault="00E474A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284C1ED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A105002" w14:textId="6EB931AA" w:rsidR="006A204D" w:rsidRPr="00FA7CC3" w:rsidRDefault="00E474A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DA04F7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CFD3FF5" w14:textId="1D3CD168" w:rsidR="006A204D" w:rsidRPr="00FA7CC3" w:rsidRDefault="009B739E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7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A8B9E1B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058C" w:rsidRPr="00FA7CC3" w14:paraId="6CDDCA87" w14:textId="77777777" w:rsidTr="00251DB0">
        <w:trPr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5B52913" w14:textId="77777777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1F57BB7" w14:textId="7983B671" w:rsidR="006A204D" w:rsidRPr="00FA7CC3" w:rsidRDefault="00E474A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981611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9343F2" w14:textId="3C4794A5" w:rsidR="006A204D" w:rsidRPr="00FA7CC3" w:rsidRDefault="00E474A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6A2767A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1A7FECF" w14:textId="080E7B42" w:rsidR="006A204D" w:rsidRPr="00FA7CC3" w:rsidRDefault="00E474AB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E738E6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57E8009" w14:textId="27F437EF" w:rsidR="006A204D" w:rsidRPr="00FA7CC3" w:rsidRDefault="009B739E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29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102A0C0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204D" w:rsidRPr="00FA7CC3" w14:paraId="4F33D978" w14:textId="77777777" w:rsidTr="00251DB0">
        <w:trPr>
          <w:jc w:val="center"/>
        </w:trPr>
        <w:tc>
          <w:tcPr>
            <w:tcW w:w="15168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F82A6" w14:textId="783EA7E9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Central                          </w:t>
            </w:r>
            <w:r w:rsidR="00CC417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51DB0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C417D">
              <w:rPr>
                <w:rFonts w:ascii="Times New Roman" w:hAnsi="Times New Roman" w:cs="Times New Roman"/>
                <w:b/>
                <w:bCs/>
                <w:szCs w:val="21"/>
              </w:rPr>
              <w:t>0.826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C417D">
              <w:rPr>
                <w:rFonts w:ascii="Times New Roman" w:hAnsi="Times New Roman" w:cs="Times New Roman"/>
                <w:b/>
                <w:bCs/>
                <w:szCs w:val="21"/>
              </w:rPr>
              <w:t>0.438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</w:t>
            </w:r>
            <w:r w:rsidR="00337742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</w:t>
            </w:r>
            <w:r w:rsidR="00251DB0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903B9" w:rsidRPr="00FA7CC3">
              <w:rPr>
                <w:rFonts w:ascii="Times New Roman" w:hAnsi="Times New Roman" w:cs="Times New Roman"/>
                <w:b/>
                <w:bCs/>
                <w:szCs w:val="21"/>
              </w:rPr>
              <w:t>＜</w:t>
            </w:r>
            <w:r w:rsidR="00E903B9" w:rsidRPr="00FA7CC3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</w:t>
            </w:r>
            <w:r w:rsidR="004405CE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</w:t>
            </w:r>
            <w:r w:rsidR="00251DB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E27BA"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   </w:t>
            </w:r>
            <w:r w:rsidR="00CC417D">
              <w:rPr>
                <w:rFonts w:ascii="Times New Roman" w:hAnsi="Times New Roman" w:cs="Times New Roman"/>
                <w:b/>
                <w:bCs/>
                <w:szCs w:val="21"/>
              </w:rPr>
              <w:t>0.163</w:t>
            </w:r>
          </w:p>
        </w:tc>
      </w:tr>
      <w:tr w:rsidR="00F4058C" w:rsidRPr="00FA7CC3" w14:paraId="128E1708" w14:textId="77777777" w:rsidTr="00251DB0">
        <w:trPr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32AAF28" w14:textId="1E2CE511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A7CC3">
              <w:rPr>
                <w:rFonts w:ascii="Times New Roman" w:hAnsi="Times New Roman" w:cs="Times New Roman"/>
                <w:szCs w:val="21"/>
              </w:rPr>
              <w:t>Non</w:t>
            </w:r>
            <w:r w:rsidR="00D9264A">
              <w:rPr>
                <w:rFonts w:ascii="Times New Roman" w:hAnsi="Times New Roman" w:cs="Times New Roman"/>
                <w:szCs w:val="21"/>
              </w:rPr>
              <w:t>sever</w:t>
            </w:r>
            <w:r w:rsidRPr="00FA7CC3"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78E4DD9" w14:textId="7428D8E0" w:rsidR="006A204D" w:rsidRPr="00FA7CC3" w:rsidRDefault="001D5B82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94D6023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86E048C" w14:textId="161D4E24" w:rsidR="006A204D" w:rsidRPr="00FA7CC3" w:rsidRDefault="001D5B82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FB11C90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48A1B8DF" w14:textId="229FF74C" w:rsidR="006A204D" w:rsidRPr="00FA7CC3" w:rsidRDefault="001D5B82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3E26E3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E66D78A" w14:textId="5794CF26" w:rsidR="006A204D" w:rsidRPr="00FA7CC3" w:rsidRDefault="001D5B82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A679364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058C" w:rsidRPr="00FA7CC3" w14:paraId="483ECFD3" w14:textId="77777777" w:rsidTr="00251DB0">
        <w:trPr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AAA1102" w14:textId="77777777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95B4C99" w14:textId="28C4BA76" w:rsidR="006A204D" w:rsidRPr="00FA7CC3" w:rsidRDefault="001D5B82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E965F60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9D5BEE3" w14:textId="4760D1BC" w:rsidR="006A204D" w:rsidRPr="00FA7CC3" w:rsidRDefault="001D5B82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8090292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CB4A1C3" w14:textId="339EBD04" w:rsidR="006A204D" w:rsidRPr="00FA7CC3" w:rsidRDefault="001D5B82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AE8019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974F2C9" w14:textId="0CB8AF53" w:rsidR="006A204D" w:rsidRPr="00FA7CC3" w:rsidRDefault="001D5B82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6A204D"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692C93D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204D" w:rsidRPr="00FA7CC3" w14:paraId="1BA8648E" w14:textId="77777777" w:rsidTr="00251DB0">
        <w:trPr>
          <w:jc w:val="center"/>
        </w:trPr>
        <w:tc>
          <w:tcPr>
            <w:tcW w:w="15168" w:type="dxa"/>
            <w:gridSpan w:val="9"/>
            <w:tcBorders>
              <w:left w:val="nil"/>
              <w:right w:val="nil"/>
            </w:tcBorders>
            <w:vAlign w:val="center"/>
          </w:tcPr>
          <w:p w14:paraId="2CB7A101" w14:textId="77777777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 xml:space="preserve">Atrophy: linear measurements        </w:t>
            </w:r>
          </w:p>
        </w:tc>
      </w:tr>
      <w:tr w:rsidR="00F4058C" w:rsidRPr="00FA7CC3" w14:paraId="45799E25" w14:textId="77777777" w:rsidTr="00251DB0">
        <w:trPr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626501D" w14:textId="77777777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Frontal rati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DC28AD" w14:textId="209DB651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34.21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±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113AE7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0.7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B0DA9C1" w14:textId="6BBC412E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34.73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±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63611EC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0.08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35A8F83" w14:textId="6B59C62F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35.15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Pr="00FA7CC3">
              <w:rPr>
                <w:rFonts w:ascii="Times New Roman" w:hAnsi="Times New Roman" w:cs="Times New Roman"/>
                <w:szCs w:val="21"/>
              </w:rPr>
              <w:t>32.39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>–</w:t>
            </w:r>
            <w:r w:rsidRPr="00FA7CC3">
              <w:rPr>
                <w:rFonts w:ascii="Times New Roman" w:hAnsi="Times New Roman" w:cs="Times New Roman"/>
                <w:szCs w:val="21"/>
              </w:rPr>
              <w:t>36.98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4042F9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560EA5" w14:textId="1CB35FE6" w:rsidR="006A204D" w:rsidRPr="00FA7CC3" w:rsidRDefault="007644B3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34.72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±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07C8EA9" w14:textId="23F1D92D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3853C4" w:rsidRPr="00FA7CC3">
              <w:rPr>
                <w:rFonts w:ascii="Times New Roman" w:hAnsi="Times New Roman" w:cs="Times New Roman"/>
                <w:b/>
                <w:bCs/>
                <w:szCs w:val="21"/>
              </w:rPr>
              <w:t>296</w:t>
            </w:r>
          </w:p>
        </w:tc>
      </w:tr>
      <w:tr w:rsidR="00F4058C" w:rsidRPr="00FA7CC3" w14:paraId="338B58F3" w14:textId="77777777" w:rsidTr="00251DB0">
        <w:trPr>
          <w:jc w:val="center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5B4D4DB" w14:textId="77777777" w:rsidR="006A204D" w:rsidRPr="00FA7CC3" w:rsidRDefault="006A204D" w:rsidP="003E0EE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Third ventricle Sylvian fissure distanc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556CBCB" w14:textId="7B1951D5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39.19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±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D51CB6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0.36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3BB5686" w14:textId="77445D5F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39.02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±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4F31571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0.05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3C8A63D2" w14:textId="6E14DE86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38.60</w:t>
            </w:r>
            <w:r w:rsidRPr="00FA7CC3">
              <w:rPr>
                <w:rFonts w:ascii="Times New Roman" w:hAnsi="Times New Roman" w:cs="Times New Roman"/>
                <w:szCs w:val="21"/>
              </w:rPr>
              <w:t>（</w:t>
            </w:r>
            <w:r w:rsidRPr="00FA7CC3">
              <w:rPr>
                <w:rFonts w:ascii="Times New Roman" w:hAnsi="Times New Roman" w:cs="Times New Roman"/>
                <w:szCs w:val="21"/>
              </w:rPr>
              <w:t>37.00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>–</w:t>
            </w:r>
            <w:r w:rsidRPr="00FA7CC3">
              <w:rPr>
                <w:rFonts w:ascii="Times New Roman" w:hAnsi="Times New Roman" w:cs="Times New Roman"/>
                <w:szCs w:val="21"/>
              </w:rPr>
              <w:t>40.30</w:t>
            </w:r>
            <w:r w:rsidRPr="00FA7CC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244BFA" w14:textId="77777777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＜</w:t>
            </w: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F8383BF" w14:textId="53882F32" w:rsidR="006A204D" w:rsidRPr="00FA7CC3" w:rsidRDefault="007644B3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CC3">
              <w:rPr>
                <w:rFonts w:ascii="Times New Roman" w:hAnsi="Times New Roman" w:cs="Times New Roman"/>
                <w:szCs w:val="21"/>
              </w:rPr>
              <w:t>37.58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±</w:t>
            </w:r>
            <w:r w:rsidR="00FF14BE" w:rsidRPr="00FA7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7CC3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3620CA2" w14:textId="1D5E0101" w:rsidR="006A204D" w:rsidRPr="00FA7CC3" w:rsidRDefault="006A204D" w:rsidP="003E0E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7CC3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3853C4" w:rsidRPr="00FA7CC3">
              <w:rPr>
                <w:rFonts w:ascii="Times New Roman" w:hAnsi="Times New Roman" w:cs="Times New Roman"/>
                <w:b/>
                <w:bCs/>
                <w:szCs w:val="21"/>
              </w:rPr>
              <w:t>01</w:t>
            </w:r>
          </w:p>
        </w:tc>
      </w:tr>
    </w:tbl>
    <w:p w14:paraId="03E041AA" w14:textId="38A98CA7" w:rsidR="006A204D" w:rsidRPr="00FA7CC3" w:rsidRDefault="003E0EE9" w:rsidP="003E0EE9">
      <w:pPr>
        <w:spacing w:line="480" w:lineRule="auto"/>
        <w:rPr>
          <w:rFonts w:ascii="Times New Roman" w:hAnsi="Times New Roman" w:cs="Times New Roman"/>
          <w:szCs w:val="21"/>
        </w:rPr>
      </w:pPr>
      <w:r w:rsidRPr="00B41810">
        <w:rPr>
          <w:rFonts w:ascii="Times New Roman" w:hAnsi="Times New Roman" w:cs="Times New Roman" w:hint="eastAsia"/>
          <w:sz w:val="11"/>
          <w:szCs w:val="11"/>
          <w:vertAlign w:val="superscript"/>
        </w:rPr>
        <w:t>†</w:t>
      </w:r>
      <w:r w:rsidR="006A204D" w:rsidRPr="00FA7CC3">
        <w:rPr>
          <w:rFonts w:ascii="Times New Roman" w:hAnsi="Times New Roman" w:cs="Times New Roman"/>
          <w:szCs w:val="21"/>
        </w:rPr>
        <w:t>A total of 157 patients included in the analysis of hematoma expansion.</w:t>
      </w:r>
    </w:p>
    <w:p w14:paraId="21A2FDA5" w14:textId="5722C578" w:rsidR="000E5F38" w:rsidRPr="00144EF7" w:rsidRDefault="006A204D" w:rsidP="003E0EE9">
      <w:pPr>
        <w:spacing w:line="480" w:lineRule="auto"/>
        <w:rPr>
          <w:rFonts w:ascii="Times New Roman" w:hAnsi="Times New Roman" w:cs="Times New Roman"/>
          <w:szCs w:val="21"/>
        </w:rPr>
      </w:pPr>
      <w:r w:rsidRPr="00FA7CC3">
        <w:rPr>
          <w:rFonts w:ascii="Times New Roman" w:hAnsi="Times New Roman" w:cs="Times New Roman"/>
          <w:szCs w:val="21"/>
        </w:rPr>
        <w:t>WM</w:t>
      </w:r>
      <w:r w:rsidR="00F47703" w:rsidRPr="00FA7CC3">
        <w:rPr>
          <w:rFonts w:ascii="Times New Roman" w:hAnsi="Times New Roman" w:cs="Times New Roman"/>
          <w:szCs w:val="21"/>
        </w:rPr>
        <w:t>L</w:t>
      </w:r>
      <w:r w:rsidR="00FF14BE" w:rsidRPr="00FA7CC3">
        <w:rPr>
          <w:rFonts w:ascii="Times New Roman" w:hAnsi="Times New Roman" w:cs="Times New Roman"/>
          <w:szCs w:val="21"/>
        </w:rPr>
        <w:t xml:space="preserve">, White </w:t>
      </w:r>
      <w:r w:rsidRPr="00FA7CC3">
        <w:rPr>
          <w:rFonts w:ascii="Times New Roman" w:hAnsi="Times New Roman" w:cs="Times New Roman"/>
          <w:szCs w:val="21"/>
        </w:rPr>
        <w:t>matter</w:t>
      </w:r>
      <w:r w:rsidR="00F47703" w:rsidRPr="00FA7CC3">
        <w:rPr>
          <w:rFonts w:ascii="Times New Roman" w:hAnsi="Times New Roman" w:cs="Times New Roman"/>
          <w:szCs w:val="21"/>
        </w:rPr>
        <w:t xml:space="preserve"> lesion</w:t>
      </w:r>
      <w:r w:rsidRPr="00FA7CC3">
        <w:rPr>
          <w:rFonts w:ascii="Times New Roman" w:hAnsi="Times New Roman" w:cs="Times New Roman"/>
          <w:szCs w:val="21"/>
        </w:rPr>
        <w:t>.</w:t>
      </w:r>
      <w:r w:rsidR="00144EF7" w:rsidRPr="00FA7CC3">
        <w:rPr>
          <w:rFonts w:ascii="Times New Roman" w:hAnsi="Times New Roman" w:cs="Times New Roman" w:hint="eastAsia"/>
          <w:szCs w:val="21"/>
        </w:rPr>
        <w:t xml:space="preserve"> </w:t>
      </w:r>
      <w:r w:rsidRPr="00FA7CC3">
        <w:rPr>
          <w:rFonts w:ascii="Times New Roman" w:hAnsi="Times New Roman" w:cs="Times New Roman"/>
          <w:szCs w:val="21"/>
        </w:rPr>
        <w:t xml:space="preserve">Data are </w:t>
      </w:r>
      <w:r w:rsidRPr="00FD1AB1">
        <w:rPr>
          <w:rFonts w:ascii="Times New Roman" w:hAnsi="Times New Roman" w:cs="Times New Roman"/>
          <w:i/>
          <w:szCs w:val="21"/>
        </w:rPr>
        <w:t>n</w:t>
      </w:r>
      <w:r w:rsidRPr="00FA7CC3">
        <w:rPr>
          <w:rFonts w:ascii="Times New Roman" w:hAnsi="Times New Roman" w:cs="Times New Roman"/>
          <w:szCs w:val="21"/>
        </w:rPr>
        <w:t xml:space="preserve"> (%) or median (IQR).</w:t>
      </w:r>
    </w:p>
    <w:sectPr w:rsidR="000E5F38" w:rsidRPr="00144EF7" w:rsidSect="006A20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B9CDD" w14:textId="77777777" w:rsidR="00FD2871" w:rsidRDefault="00FD2871" w:rsidP="006A204D">
      <w:r>
        <w:separator/>
      </w:r>
    </w:p>
  </w:endnote>
  <w:endnote w:type="continuationSeparator" w:id="0">
    <w:p w14:paraId="469F240E" w14:textId="77777777" w:rsidR="00FD2871" w:rsidRDefault="00FD2871" w:rsidP="006A2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EB909" w14:textId="77777777" w:rsidR="00FD2871" w:rsidRDefault="00FD2871" w:rsidP="006A204D">
      <w:r>
        <w:separator/>
      </w:r>
    </w:p>
  </w:footnote>
  <w:footnote w:type="continuationSeparator" w:id="0">
    <w:p w14:paraId="130B6649" w14:textId="77777777" w:rsidR="00FD2871" w:rsidRDefault="00FD2871" w:rsidP="006A2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tDAztjAwsrQwNzZV0lEKTi0uzszPAykwrAUA/MkjkCwAAAA="/>
  </w:docVars>
  <w:rsids>
    <w:rsidRoot w:val="00E90B92"/>
    <w:rsid w:val="000014B2"/>
    <w:rsid w:val="000E5F38"/>
    <w:rsid w:val="00144EF7"/>
    <w:rsid w:val="001823C8"/>
    <w:rsid w:val="00182D23"/>
    <w:rsid w:val="001A57DB"/>
    <w:rsid w:val="001D5B82"/>
    <w:rsid w:val="001E478B"/>
    <w:rsid w:val="00251DB0"/>
    <w:rsid w:val="0026225B"/>
    <w:rsid w:val="00336029"/>
    <w:rsid w:val="00337742"/>
    <w:rsid w:val="00355B8F"/>
    <w:rsid w:val="00362B85"/>
    <w:rsid w:val="003853C4"/>
    <w:rsid w:val="0039795D"/>
    <w:rsid w:val="003A48F3"/>
    <w:rsid w:val="003E0EE9"/>
    <w:rsid w:val="00403DA5"/>
    <w:rsid w:val="0042020D"/>
    <w:rsid w:val="004405CE"/>
    <w:rsid w:val="004474A7"/>
    <w:rsid w:val="00461C9B"/>
    <w:rsid w:val="004A6BD9"/>
    <w:rsid w:val="004E2AD1"/>
    <w:rsid w:val="00583EEB"/>
    <w:rsid w:val="00597C4E"/>
    <w:rsid w:val="00692EC9"/>
    <w:rsid w:val="006A204D"/>
    <w:rsid w:val="00712A03"/>
    <w:rsid w:val="007644B3"/>
    <w:rsid w:val="007E5EBF"/>
    <w:rsid w:val="00843661"/>
    <w:rsid w:val="00856C1F"/>
    <w:rsid w:val="008F7223"/>
    <w:rsid w:val="00931B29"/>
    <w:rsid w:val="00995EEF"/>
    <w:rsid w:val="009B739E"/>
    <w:rsid w:val="009C6F02"/>
    <w:rsid w:val="00A24731"/>
    <w:rsid w:val="00A87FDB"/>
    <w:rsid w:val="00A97238"/>
    <w:rsid w:val="00AA51AB"/>
    <w:rsid w:val="00AB549B"/>
    <w:rsid w:val="00B15128"/>
    <w:rsid w:val="00B53983"/>
    <w:rsid w:val="00BC2650"/>
    <w:rsid w:val="00BC36E8"/>
    <w:rsid w:val="00BD3E7B"/>
    <w:rsid w:val="00BE13EC"/>
    <w:rsid w:val="00C01246"/>
    <w:rsid w:val="00C92C46"/>
    <w:rsid w:val="00CA2736"/>
    <w:rsid w:val="00CC417D"/>
    <w:rsid w:val="00CC480A"/>
    <w:rsid w:val="00D14A6E"/>
    <w:rsid w:val="00D9264A"/>
    <w:rsid w:val="00D96D6C"/>
    <w:rsid w:val="00E474AB"/>
    <w:rsid w:val="00E903B9"/>
    <w:rsid w:val="00E90B92"/>
    <w:rsid w:val="00EA60BE"/>
    <w:rsid w:val="00EE27BA"/>
    <w:rsid w:val="00EF21A9"/>
    <w:rsid w:val="00F27F9F"/>
    <w:rsid w:val="00F4058C"/>
    <w:rsid w:val="00F47703"/>
    <w:rsid w:val="00FA7CC3"/>
    <w:rsid w:val="00FD1AB1"/>
    <w:rsid w:val="00FD2871"/>
    <w:rsid w:val="00FD6AEE"/>
    <w:rsid w:val="00FF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A5F86"/>
  <w15:chartTrackingRefBased/>
  <w15:docId w15:val="{E5833199-282B-4D19-B52E-A3C79B407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0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04D"/>
    <w:rPr>
      <w:sz w:val="18"/>
      <w:szCs w:val="18"/>
    </w:rPr>
  </w:style>
  <w:style w:type="table" w:styleId="a7">
    <w:name w:val="Table Grid"/>
    <w:basedOn w:val="a1"/>
    <w:uiPriority w:val="39"/>
    <w:rsid w:val="006A2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F14BE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F14BE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FA7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37684-73CB-4A29-969D-1290133DF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ke</dc:creator>
  <cp:keywords/>
  <dc:description/>
  <cp:lastModifiedBy>zhang mengke</cp:lastModifiedBy>
  <cp:revision>13</cp:revision>
  <dcterms:created xsi:type="dcterms:W3CDTF">2022-08-12T16:02:00Z</dcterms:created>
  <dcterms:modified xsi:type="dcterms:W3CDTF">2023-02-11T08:40:00Z</dcterms:modified>
</cp:coreProperties>
</file>